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1097FBBA" w14:textId="4E51B7F0" w:rsidR="0018767E" w:rsidRPr="008473A5" w:rsidRDefault="008473A5" w:rsidP="0018767E">
      <w:pPr>
        <w:widowControl w:val="0"/>
        <w:spacing w:after="0" w:line="240" w:lineRule="auto"/>
        <w:rPr>
          <w:rFonts w:asciiTheme="majorHAnsi" w:hAnsiTheme="majorHAnsi"/>
        </w:rPr>
      </w:pPr>
      <w:proofErr w:type="gramStart"/>
      <w:r w:rsidRPr="008473A5">
        <w:rPr>
          <w:rFonts w:asciiTheme="majorHAnsi" w:eastAsia="Cambria" w:hAnsiTheme="majorHAnsi" w:cs="Cambria"/>
          <w:b/>
        </w:rPr>
        <w:t>S1 File.</w:t>
      </w:r>
      <w:proofErr w:type="gramEnd"/>
      <w:r w:rsidRPr="008473A5">
        <w:rPr>
          <w:rFonts w:asciiTheme="majorHAnsi" w:eastAsia="Cambria" w:hAnsiTheme="majorHAnsi" w:cs="Cambria"/>
          <w:b/>
        </w:rPr>
        <w:t xml:space="preserve"> </w:t>
      </w:r>
      <w:proofErr w:type="gramStart"/>
      <w:r w:rsidR="0018767E" w:rsidRPr="000D7C96">
        <w:rPr>
          <w:rFonts w:asciiTheme="majorHAnsi" w:eastAsia="Cambria" w:hAnsiTheme="majorHAnsi" w:cs="Cambria"/>
          <w:b/>
        </w:rPr>
        <w:t>Song segments and group synchrony of movement during dance</w:t>
      </w:r>
      <w:r w:rsidRPr="000D7C96">
        <w:rPr>
          <w:rFonts w:asciiTheme="majorHAnsi" w:eastAsia="Cambria" w:hAnsiTheme="majorHAnsi" w:cs="Cambria"/>
          <w:b/>
        </w:rPr>
        <w:t>.</w:t>
      </w:r>
      <w:proofErr w:type="gramEnd"/>
    </w:p>
    <w:p w14:paraId="300A5924" w14:textId="77777777" w:rsidR="008473A5" w:rsidRDefault="008473A5" w:rsidP="0018767E">
      <w:pPr>
        <w:widowControl w:val="0"/>
        <w:spacing w:after="0" w:line="240" w:lineRule="auto"/>
        <w:ind w:firstLine="720"/>
        <w:rPr>
          <w:rFonts w:asciiTheme="majorHAnsi" w:eastAsia="Cambria" w:hAnsiTheme="majorHAnsi" w:cs="Cambria"/>
        </w:rPr>
      </w:pPr>
    </w:p>
    <w:p w14:paraId="31A0D108" w14:textId="42A5E493" w:rsidR="0018767E" w:rsidRDefault="0018767E" w:rsidP="0018767E">
      <w:pPr>
        <w:widowControl w:val="0"/>
        <w:spacing w:after="0" w:line="240" w:lineRule="auto"/>
        <w:ind w:firstLine="720"/>
        <w:rPr>
          <w:rFonts w:asciiTheme="majorHAnsi" w:eastAsia="Cambria" w:hAnsiTheme="majorHAnsi" w:cs="Cambria"/>
        </w:rPr>
      </w:pPr>
      <w:r w:rsidRPr="00272447">
        <w:rPr>
          <w:rFonts w:asciiTheme="majorHAnsi" w:eastAsia="Cambria" w:hAnsiTheme="majorHAnsi" w:cs="Cambria"/>
        </w:rPr>
        <w:t>To assess the relationship between group movement synchrony and song segment type,</w:t>
      </w:r>
      <w:r>
        <w:rPr>
          <w:rFonts w:asciiTheme="majorHAnsi" w:eastAsia="Cambria" w:hAnsiTheme="majorHAnsi" w:cs="Cambria"/>
        </w:rPr>
        <w:t xml:space="preserve"> time series regression corrected for autocorrelation (feasible generalized least squares for up to a lag of 5) </w:t>
      </w:r>
      <w:r>
        <w:rPr>
          <w:rFonts w:asciiTheme="majorHAnsi" w:eastAsia="Cambria" w:hAnsiTheme="majorHAnsi" w:cs="Cambria"/>
        </w:rPr>
        <w:fldChar w:fldCharType="begin"/>
      </w:r>
      <w:r>
        <w:rPr>
          <w:rFonts w:asciiTheme="majorHAnsi" w:eastAsia="Cambria" w:hAnsiTheme="majorHAnsi" w:cs="Cambria"/>
        </w:rPr>
        <w:instrText xml:space="preserve"> ADDIN ZOTERO_ITEM CSL_CITATION {"citationID":"2oc07rna1v","properties":{"formattedCitation":"{\\rtf [1\\uc0\\u8211{}3]}","plainCitation":"[1–3]"},"citationItems":[{"id":89,"uris":["http://zotero.org/users/2524583/items/4N8MQJZ6"],"uri":["http://zotero.org/users/2524583/items/4N8MQJZ6"],"itemData":{"id":89,"type":"book","title":"Econometric Theory and Methods","publisher":"Oxford University Press","publisher-place":"New York","volume":"5","event-place":"New York","author":[{"family":"Davidson","given":"Russell"},{"family":"MacKinnon","given":"James G."}],"issued":{"date-parts":[["2004"]]}}},{"id":88,"uris":["http://zotero.org/users/2524583/items/IZ53E8MZ"],"uri":["http://zotero.org/users/2524583/items/IZ53E8MZ"],"itemData":{"id":88,"type":"book","title":"Econometric Analysis","publisher":"Pearson Education","publisher-place":"Essex","event-place":"Essex","author":[{"family":"Greene","given":"William H."}],"issued":{"date-parts":[["2012"]]}}},{"id":90,"uris":["http://zotero.org/users/2524583/items/KVQF6BJX"],"uri":["http://zotero.org/users/2524583/items/KVQF6BJX"],"itemData":{"id":90,"type":"book","title":"Time Series Analysis","publisher":"Princeton University Press","publisher-place":"Princeton","volume":"2","event-place":"Princeton","author":[{"family":"Hamilton","given":"James Douglas"}],"issued":{"date-parts":[["1994"]]}}}],"schema":"https://github.com/citation-style-language/schema/raw/master/csl-citation.json"} </w:instrText>
      </w:r>
      <w:r>
        <w:rPr>
          <w:rFonts w:asciiTheme="majorHAnsi" w:eastAsia="Cambria" w:hAnsiTheme="majorHAnsi" w:cs="Cambria"/>
        </w:rPr>
        <w:fldChar w:fldCharType="separate"/>
      </w:r>
      <w:r w:rsidRPr="0018767E">
        <w:rPr>
          <w:rFonts w:ascii="Cambria" w:hAnsi="Cambria" w:cs="Times New Roman"/>
          <w:szCs w:val="24"/>
        </w:rPr>
        <w:t>[1–3]</w:t>
      </w:r>
      <w:r>
        <w:rPr>
          <w:rFonts w:asciiTheme="majorHAnsi" w:eastAsia="Cambria" w:hAnsiTheme="majorHAnsi" w:cs="Cambria"/>
        </w:rPr>
        <w:fldChar w:fldCharType="end"/>
      </w:r>
      <w:r>
        <w:rPr>
          <w:rFonts w:asciiTheme="majorHAnsi" w:eastAsia="Cambria" w:hAnsiTheme="majorHAnsi" w:cs="Cambria"/>
        </w:rPr>
        <w:t xml:space="preserve"> was performed on the </w:t>
      </w:r>
      <w:proofErr w:type="spellStart"/>
      <w:r>
        <w:rPr>
          <w:rFonts w:asciiTheme="majorHAnsi" w:eastAsia="Cambria" w:hAnsiTheme="majorHAnsi" w:cs="Cambria"/>
        </w:rPr>
        <w:t>i</w:t>
      </w:r>
      <w:r w:rsidRPr="00272447">
        <w:rPr>
          <w:rFonts w:asciiTheme="majorHAnsi" w:eastAsia="Cambria" w:hAnsiTheme="majorHAnsi" w:cs="Cambria"/>
        </w:rPr>
        <w:t>ntersubject</w:t>
      </w:r>
      <w:proofErr w:type="spellEnd"/>
      <w:r w:rsidRPr="00272447">
        <w:rPr>
          <w:rFonts w:asciiTheme="majorHAnsi" w:eastAsia="Cambria" w:hAnsiTheme="majorHAnsi" w:cs="Cambria"/>
        </w:rPr>
        <w:t xml:space="preserve"> phase synchronization</w:t>
      </w:r>
      <w:r>
        <w:rPr>
          <w:rFonts w:asciiTheme="majorHAnsi" w:eastAsia="Cambria" w:hAnsiTheme="majorHAnsi" w:cs="Cambria"/>
        </w:rPr>
        <w:t xml:space="preserve"> time course with segments (intro/outro, verse, pre-chorus/bridge, chorus, and interlude) and songs (nine songs played during the music set) as covariates. None of the segment types significantly influenced group synchrony, </w:t>
      </w:r>
      <w:r w:rsidRPr="00272447">
        <w:rPr>
          <w:rFonts w:asciiTheme="majorHAnsi" w:eastAsia="Cambria" w:hAnsiTheme="majorHAnsi" w:cs="Cambria"/>
          <w:i/>
        </w:rPr>
        <w:t>β</w:t>
      </w:r>
      <w:r>
        <w:rPr>
          <w:rFonts w:asciiTheme="majorHAnsi" w:eastAsia="Cambria" w:hAnsiTheme="majorHAnsi" w:cs="Cambria"/>
        </w:rPr>
        <w:t xml:space="preserve"> &lt; 0.0004, </w:t>
      </w:r>
      <w:proofErr w:type="gramStart"/>
      <w:r>
        <w:rPr>
          <w:rFonts w:asciiTheme="majorHAnsi" w:eastAsia="Cambria" w:hAnsiTheme="majorHAnsi" w:cs="Cambria"/>
          <w:i/>
        </w:rPr>
        <w:t>t</w:t>
      </w:r>
      <w:r>
        <w:rPr>
          <w:rFonts w:asciiTheme="majorHAnsi" w:eastAsia="Cambria" w:hAnsiTheme="majorHAnsi" w:cs="Cambria"/>
        </w:rPr>
        <w:t>(</w:t>
      </w:r>
      <w:proofErr w:type="gramEnd"/>
      <w:r>
        <w:rPr>
          <w:rFonts w:asciiTheme="majorHAnsi" w:eastAsia="Cambria" w:hAnsiTheme="majorHAnsi" w:cs="Cambria"/>
        </w:rPr>
        <w:t xml:space="preserve">96974) &lt; </w:t>
      </w:r>
      <w:r w:rsidRPr="00AB464D">
        <w:rPr>
          <w:rFonts w:asciiTheme="majorHAnsi" w:eastAsia="Cambria" w:hAnsiTheme="majorHAnsi" w:cs="Cambria"/>
        </w:rPr>
        <w:t>1.12</w:t>
      </w:r>
      <w:r>
        <w:rPr>
          <w:rFonts w:asciiTheme="majorHAnsi" w:eastAsia="Cambria" w:hAnsiTheme="majorHAnsi" w:cs="Cambria"/>
        </w:rPr>
        <w:t xml:space="preserve">, </w:t>
      </w:r>
      <w:r>
        <w:rPr>
          <w:rFonts w:asciiTheme="majorHAnsi" w:eastAsia="Cambria" w:hAnsiTheme="majorHAnsi" w:cs="Cambria"/>
          <w:i/>
        </w:rPr>
        <w:t>p</w:t>
      </w:r>
      <w:r>
        <w:rPr>
          <w:rFonts w:asciiTheme="majorHAnsi" w:eastAsia="Cambria" w:hAnsiTheme="majorHAnsi" w:cs="Cambria"/>
        </w:rPr>
        <w:t xml:space="preserve"> &gt; .05 (S2</w:t>
      </w:r>
      <w:r w:rsidR="00FC5817">
        <w:rPr>
          <w:rFonts w:asciiTheme="majorHAnsi" w:eastAsia="Cambria" w:hAnsiTheme="majorHAnsi" w:cs="Cambria"/>
        </w:rPr>
        <w:t xml:space="preserve"> Fig</w:t>
      </w:r>
      <w:r>
        <w:rPr>
          <w:rFonts w:asciiTheme="majorHAnsi" w:eastAsia="Cambria" w:hAnsiTheme="majorHAnsi" w:cs="Cambria"/>
        </w:rPr>
        <w:t xml:space="preserve">). In addition, a one-way repeated measures analysis of variance was conducted to compare the rate of change in group synchrony across song segments, as measured by the average slope per song of the least-squares regression line for the first half of each segment’s </w:t>
      </w:r>
      <w:proofErr w:type="spellStart"/>
      <w:r>
        <w:rPr>
          <w:rFonts w:asciiTheme="majorHAnsi" w:eastAsia="Cambria" w:hAnsiTheme="majorHAnsi" w:cs="Cambria"/>
        </w:rPr>
        <w:t>intersubject</w:t>
      </w:r>
      <w:proofErr w:type="spellEnd"/>
      <w:r>
        <w:rPr>
          <w:rFonts w:asciiTheme="majorHAnsi" w:eastAsia="Cambria" w:hAnsiTheme="majorHAnsi" w:cs="Cambria"/>
        </w:rPr>
        <w:t xml:space="preserve"> phase synchronization time course. The rate of change of group synchrony did not significantly differ between segment types, </w:t>
      </w:r>
      <w:proofErr w:type="gramStart"/>
      <w:r>
        <w:rPr>
          <w:rFonts w:asciiTheme="majorHAnsi" w:eastAsia="Cambria" w:hAnsiTheme="majorHAnsi" w:cs="Cambria"/>
          <w:i/>
        </w:rPr>
        <w:t>F</w:t>
      </w:r>
      <w:r>
        <w:rPr>
          <w:rFonts w:asciiTheme="majorHAnsi" w:eastAsia="Cambria" w:hAnsiTheme="majorHAnsi" w:cs="Cambria"/>
        </w:rPr>
        <w:t>(</w:t>
      </w:r>
      <w:proofErr w:type="gramEnd"/>
      <w:r>
        <w:rPr>
          <w:rFonts w:asciiTheme="majorHAnsi" w:eastAsia="Cambria" w:hAnsiTheme="majorHAnsi" w:cs="Cambria"/>
        </w:rPr>
        <w:t xml:space="preserve">4,16) = 0.995, </w:t>
      </w:r>
      <w:r>
        <w:rPr>
          <w:rFonts w:asciiTheme="majorHAnsi" w:eastAsia="Cambria" w:hAnsiTheme="majorHAnsi" w:cs="Cambria"/>
          <w:i/>
        </w:rPr>
        <w:t>p</w:t>
      </w:r>
      <w:r>
        <w:rPr>
          <w:rFonts w:asciiTheme="majorHAnsi" w:eastAsia="Cambria" w:hAnsiTheme="majorHAnsi" w:cs="Cambria"/>
        </w:rPr>
        <w:t xml:space="preserve"> &gt; .05.</w:t>
      </w:r>
    </w:p>
    <w:p w14:paraId="017FFE2C" w14:textId="77777777" w:rsidR="0018767E" w:rsidRDefault="0018767E" w:rsidP="0018767E">
      <w:pPr>
        <w:widowControl w:val="0"/>
        <w:spacing w:after="0" w:line="240" w:lineRule="auto"/>
        <w:rPr>
          <w:rFonts w:asciiTheme="majorHAnsi" w:eastAsia="Cambria" w:hAnsiTheme="majorHAnsi" w:cs="Cambria"/>
        </w:rPr>
      </w:pPr>
    </w:p>
    <w:p w14:paraId="26467E6E" w14:textId="77777777" w:rsidR="0018767E" w:rsidRDefault="0018767E" w:rsidP="0018767E">
      <w:pPr>
        <w:widowControl w:val="0"/>
        <w:spacing w:after="0" w:line="240" w:lineRule="auto"/>
        <w:rPr>
          <w:rFonts w:asciiTheme="majorHAnsi" w:eastAsia="Cambria" w:hAnsiTheme="majorHAnsi" w:cs="Cambria"/>
        </w:rPr>
      </w:pPr>
      <w:r w:rsidRPr="00194566">
        <w:rPr>
          <w:rFonts w:asciiTheme="majorHAnsi" w:eastAsia="Cambria" w:hAnsiTheme="majorHAnsi" w:cs="Cambria"/>
          <w:i/>
        </w:rPr>
        <w:t>References</w:t>
      </w:r>
    </w:p>
    <w:p w14:paraId="34180CE4" w14:textId="77777777" w:rsidR="00E05720" w:rsidRPr="00E05720" w:rsidRDefault="00E05720" w:rsidP="0018767E">
      <w:pPr>
        <w:widowControl w:val="0"/>
        <w:spacing w:after="0" w:line="240" w:lineRule="auto"/>
        <w:rPr>
          <w:rFonts w:asciiTheme="majorHAnsi" w:eastAsia="Cambria" w:hAnsiTheme="majorHAnsi" w:cs="Cambria"/>
        </w:rPr>
      </w:pPr>
    </w:p>
    <w:p w14:paraId="575007C2" w14:textId="77777777" w:rsidR="0018767E" w:rsidRPr="0018767E" w:rsidRDefault="0018767E" w:rsidP="0018767E">
      <w:pPr>
        <w:pStyle w:val="Bibliography"/>
        <w:spacing w:after="0"/>
        <w:rPr>
          <w:rFonts w:ascii="Cambria" w:hAnsi="Cambria"/>
        </w:rPr>
      </w:pPr>
      <w:r>
        <w:rPr>
          <w:rFonts w:asciiTheme="majorHAnsi" w:eastAsia="Cambria" w:hAnsiTheme="majorHAnsi" w:cs="Cambria"/>
        </w:rPr>
        <w:fldChar w:fldCharType="begin"/>
      </w:r>
      <w:r>
        <w:rPr>
          <w:rFonts w:asciiTheme="majorHAnsi" w:eastAsia="Cambria" w:hAnsiTheme="majorHAnsi" w:cs="Cambria"/>
        </w:rPr>
        <w:instrText xml:space="preserve"> ADDIN ZOTERO_BIBL {"custom":[]} CSL_BIBLIOGRAPHY </w:instrText>
      </w:r>
      <w:r>
        <w:rPr>
          <w:rFonts w:asciiTheme="majorHAnsi" w:eastAsia="Cambria" w:hAnsiTheme="majorHAnsi" w:cs="Cambria"/>
        </w:rPr>
        <w:fldChar w:fldCharType="separate"/>
      </w:r>
      <w:r w:rsidRPr="0018767E">
        <w:rPr>
          <w:rFonts w:ascii="Cambria" w:hAnsi="Cambria"/>
        </w:rPr>
        <w:t xml:space="preserve">1. </w:t>
      </w:r>
      <w:r w:rsidRPr="0018767E">
        <w:rPr>
          <w:rFonts w:ascii="Cambria" w:hAnsi="Cambria"/>
        </w:rPr>
        <w:tab/>
        <w:t xml:space="preserve">Davidson R, MacKinnon JG. </w:t>
      </w:r>
      <w:proofErr w:type="gramStart"/>
      <w:r w:rsidRPr="0018767E">
        <w:rPr>
          <w:rFonts w:ascii="Cambria" w:hAnsi="Cambria"/>
        </w:rPr>
        <w:t>Econometric Theory and Methods.</w:t>
      </w:r>
      <w:proofErr w:type="gramEnd"/>
      <w:r w:rsidRPr="0018767E">
        <w:rPr>
          <w:rFonts w:ascii="Cambria" w:hAnsi="Cambria"/>
        </w:rPr>
        <w:t xml:space="preserve"> New York: Oxford University Press; 2004. </w:t>
      </w:r>
    </w:p>
    <w:p w14:paraId="34467CC9" w14:textId="77777777" w:rsidR="0018767E" w:rsidRPr="0018767E" w:rsidRDefault="0018767E" w:rsidP="0018767E">
      <w:pPr>
        <w:pStyle w:val="Bibliography"/>
        <w:spacing w:after="0"/>
        <w:rPr>
          <w:rFonts w:ascii="Cambria" w:hAnsi="Cambria"/>
        </w:rPr>
      </w:pPr>
      <w:r w:rsidRPr="0018767E">
        <w:rPr>
          <w:rFonts w:ascii="Cambria" w:hAnsi="Cambria"/>
        </w:rPr>
        <w:t xml:space="preserve">2. </w:t>
      </w:r>
      <w:r w:rsidRPr="0018767E">
        <w:rPr>
          <w:rFonts w:ascii="Cambria" w:hAnsi="Cambria"/>
        </w:rPr>
        <w:tab/>
        <w:t xml:space="preserve">Greene WH. Econometric Analysis. Essex: Pearson Education; 2012. </w:t>
      </w:r>
    </w:p>
    <w:p w14:paraId="0F2E06A9" w14:textId="77777777" w:rsidR="0018767E" w:rsidRPr="0018767E" w:rsidRDefault="0018767E" w:rsidP="0018767E">
      <w:pPr>
        <w:pStyle w:val="Bibliography"/>
        <w:spacing w:after="0"/>
        <w:rPr>
          <w:rFonts w:ascii="Cambria" w:hAnsi="Cambria"/>
        </w:rPr>
      </w:pPr>
      <w:r w:rsidRPr="0018767E">
        <w:rPr>
          <w:rFonts w:ascii="Cambria" w:hAnsi="Cambria"/>
        </w:rPr>
        <w:t xml:space="preserve">3. </w:t>
      </w:r>
      <w:r w:rsidRPr="0018767E">
        <w:rPr>
          <w:rFonts w:ascii="Cambria" w:hAnsi="Cambria"/>
        </w:rPr>
        <w:tab/>
        <w:t xml:space="preserve">Hamilton JD. </w:t>
      </w:r>
      <w:proofErr w:type="gramStart"/>
      <w:r w:rsidRPr="0018767E">
        <w:rPr>
          <w:rFonts w:ascii="Cambria" w:hAnsi="Cambria"/>
        </w:rPr>
        <w:t>Time Series Analysis.</w:t>
      </w:r>
      <w:proofErr w:type="gramEnd"/>
      <w:r w:rsidRPr="0018767E">
        <w:rPr>
          <w:rFonts w:ascii="Cambria" w:hAnsi="Cambria"/>
        </w:rPr>
        <w:t xml:space="preserve"> Princeton: Princeton University Press; 1994. </w:t>
      </w:r>
    </w:p>
    <w:p w14:paraId="35047D08" w14:textId="64973513" w:rsidR="008125C1" w:rsidRDefault="0018767E" w:rsidP="0018767E">
      <w:pPr>
        <w:pStyle w:val="NoSpacing"/>
        <w:rPr>
          <w:rFonts w:asciiTheme="majorHAnsi" w:hAnsiTheme="majorHAnsi"/>
          <w:sz w:val="20"/>
          <w:szCs w:val="20"/>
        </w:rPr>
      </w:pPr>
      <w:r>
        <w:rPr>
          <w:rFonts w:asciiTheme="majorHAnsi" w:eastAsia="Cambria" w:hAnsiTheme="majorHAnsi" w:cs="Cambria"/>
        </w:rPr>
        <w:fldChar w:fldCharType="end"/>
      </w:r>
      <w:bookmarkStart w:id="0" w:name="_GoBack"/>
      <w:bookmarkEnd w:id="0"/>
    </w:p>
    <w:sectPr w:rsidR="008125C1" w:rsidSect="0066346F">
      <w:headerReference w:type="default" r:id="rId7"/>
      <w:pgSz w:w="12240" w:h="15840" w:code="1"/>
      <w:pgMar w:top="1440" w:right="1440" w:bottom="1440" w:left="1440" w:header="720" w:footer="720" w:gutter="0"/>
      <w:pgNumType w:start="1"/>
      <w:cols w:space="720" w:equalWidth="0">
        <w:col w:w="9360"/>
      </w:cols>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B6030E" w14:textId="77777777" w:rsidR="00BB06BF" w:rsidRDefault="00BB06BF">
      <w:pPr>
        <w:spacing w:after="0" w:line="240" w:lineRule="auto"/>
      </w:pPr>
      <w:r>
        <w:separator/>
      </w:r>
    </w:p>
  </w:endnote>
  <w:endnote w:type="continuationSeparator" w:id="0">
    <w:p w14:paraId="1573AB45" w14:textId="77777777" w:rsidR="00BB06BF" w:rsidRDefault="00BB0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75154B" w14:textId="77777777" w:rsidR="00BB06BF" w:rsidRDefault="00BB06BF">
      <w:pPr>
        <w:spacing w:after="0" w:line="240" w:lineRule="auto"/>
      </w:pPr>
      <w:r>
        <w:separator/>
      </w:r>
    </w:p>
  </w:footnote>
  <w:footnote w:type="continuationSeparator" w:id="0">
    <w:p w14:paraId="50A1B222" w14:textId="77777777" w:rsidR="00BB06BF" w:rsidRDefault="00BB06B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hAnsiTheme="majorHAnsi"/>
        <w:i/>
      </w:rPr>
      <w:id w:val="416297651"/>
      <w:docPartObj>
        <w:docPartGallery w:val="Page Numbers (Top of Page)"/>
        <w:docPartUnique/>
      </w:docPartObj>
    </w:sdtPr>
    <w:sdtEndPr>
      <w:rPr>
        <w:noProof/>
      </w:rPr>
    </w:sdtEndPr>
    <w:sdtContent>
      <w:p w14:paraId="57E74711" w14:textId="3746585A" w:rsidR="000D3408" w:rsidRPr="00FE6162" w:rsidRDefault="000D3408">
        <w:pPr>
          <w:pStyle w:val="Header"/>
          <w:jc w:val="right"/>
          <w:rPr>
            <w:rFonts w:asciiTheme="majorHAnsi" w:hAnsiTheme="majorHAnsi"/>
            <w:i/>
          </w:rPr>
        </w:pPr>
        <w:r w:rsidRPr="00FE6162">
          <w:rPr>
            <w:rFonts w:asciiTheme="majorHAnsi" w:hAnsiTheme="majorHAnsi"/>
            <w:i/>
          </w:rPr>
          <w:t>Musical correlates of group movement synchrony</w:t>
        </w:r>
      </w:p>
    </w:sdtContent>
  </w:sdt>
  <w:p w14:paraId="5E9E4BFD" w14:textId="77777777" w:rsidR="000D3408" w:rsidRPr="00FE6162" w:rsidRDefault="000D3408">
    <w:pPr>
      <w:jc w:val="right"/>
      <w:rPr>
        <w:rFonts w:asciiTheme="majorHAnsi" w:hAnsiTheme="majorHAnsi"/>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
  <w:rsids>
    <w:rsidRoot w:val="00BD2BBD"/>
    <w:rsid w:val="00005B83"/>
    <w:rsid w:val="00012D59"/>
    <w:rsid w:val="00022257"/>
    <w:rsid w:val="00023CBA"/>
    <w:rsid w:val="000268F0"/>
    <w:rsid w:val="00026A36"/>
    <w:rsid w:val="00030C09"/>
    <w:rsid w:val="000454E6"/>
    <w:rsid w:val="00054811"/>
    <w:rsid w:val="00056654"/>
    <w:rsid w:val="00077511"/>
    <w:rsid w:val="00085E06"/>
    <w:rsid w:val="00090E30"/>
    <w:rsid w:val="00095438"/>
    <w:rsid w:val="000954A5"/>
    <w:rsid w:val="000A1407"/>
    <w:rsid w:val="000B1A9D"/>
    <w:rsid w:val="000B50C9"/>
    <w:rsid w:val="000B6F6C"/>
    <w:rsid w:val="000B6F8C"/>
    <w:rsid w:val="000D3408"/>
    <w:rsid w:val="000D7C96"/>
    <w:rsid w:val="000E0E94"/>
    <w:rsid w:val="000F12FE"/>
    <w:rsid w:val="000F6CFE"/>
    <w:rsid w:val="001059CC"/>
    <w:rsid w:val="001063F9"/>
    <w:rsid w:val="00125DA8"/>
    <w:rsid w:val="00132D20"/>
    <w:rsid w:val="001378B2"/>
    <w:rsid w:val="00140A1F"/>
    <w:rsid w:val="001412E3"/>
    <w:rsid w:val="001423DA"/>
    <w:rsid w:val="00152DDD"/>
    <w:rsid w:val="00162163"/>
    <w:rsid w:val="00165A7D"/>
    <w:rsid w:val="0017576D"/>
    <w:rsid w:val="00182A1A"/>
    <w:rsid w:val="0018767E"/>
    <w:rsid w:val="00191637"/>
    <w:rsid w:val="0019334F"/>
    <w:rsid w:val="00194048"/>
    <w:rsid w:val="00194566"/>
    <w:rsid w:val="001B57A8"/>
    <w:rsid w:val="001B6FFE"/>
    <w:rsid w:val="001C751D"/>
    <w:rsid w:val="001D4B88"/>
    <w:rsid w:val="001E0268"/>
    <w:rsid w:val="001E279F"/>
    <w:rsid w:val="001E6E83"/>
    <w:rsid w:val="001E792E"/>
    <w:rsid w:val="001F7457"/>
    <w:rsid w:val="002037F2"/>
    <w:rsid w:val="00204A7A"/>
    <w:rsid w:val="00204B5F"/>
    <w:rsid w:val="00207980"/>
    <w:rsid w:val="00225B12"/>
    <w:rsid w:val="00232825"/>
    <w:rsid w:val="00235385"/>
    <w:rsid w:val="00236495"/>
    <w:rsid w:val="00247B9E"/>
    <w:rsid w:val="00251D64"/>
    <w:rsid w:val="00252442"/>
    <w:rsid w:val="00272447"/>
    <w:rsid w:val="00275EA6"/>
    <w:rsid w:val="00276046"/>
    <w:rsid w:val="00280B81"/>
    <w:rsid w:val="00287DEF"/>
    <w:rsid w:val="00294038"/>
    <w:rsid w:val="002A4326"/>
    <w:rsid w:val="002A65AE"/>
    <w:rsid w:val="002B2799"/>
    <w:rsid w:val="002C11AC"/>
    <w:rsid w:val="002D1A83"/>
    <w:rsid w:val="002D2A98"/>
    <w:rsid w:val="002E0A0F"/>
    <w:rsid w:val="002F0E35"/>
    <w:rsid w:val="002F4689"/>
    <w:rsid w:val="002F4895"/>
    <w:rsid w:val="0031618C"/>
    <w:rsid w:val="00316C2A"/>
    <w:rsid w:val="0032125A"/>
    <w:rsid w:val="003304A5"/>
    <w:rsid w:val="00343DCD"/>
    <w:rsid w:val="003507D0"/>
    <w:rsid w:val="00354700"/>
    <w:rsid w:val="00355A11"/>
    <w:rsid w:val="0036479C"/>
    <w:rsid w:val="00376AC9"/>
    <w:rsid w:val="00381301"/>
    <w:rsid w:val="00382E5A"/>
    <w:rsid w:val="00392D5F"/>
    <w:rsid w:val="00395A2D"/>
    <w:rsid w:val="003973A9"/>
    <w:rsid w:val="003A1932"/>
    <w:rsid w:val="003A45FE"/>
    <w:rsid w:val="003B2693"/>
    <w:rsid w:val="003B3F6B"/>
    <w:rsid w:val="003B7B44"/>
    <w:rsid w:val="003C31B7"/>
    <w:rsid w:val="003C3F22"/>
    <w:rsid w:val="003D31C6"/>
    <w:rsid w:val="003D6DAE"/>
    <w:rsid w:val="003D7C95"/>
    <w:rsid w:val="003E07C2"/>
    <w:rsid w:val="003E151C"/>
    <w:rsid w:val="003E7523"/>
    <w:rsid w:val="003F6781"/>
    <w:rsid w:val="0040681E"/>
    <w:rsid w:val="004155CF"/>
    <w:rsid w:val="00424F95"/>
    <w:rsid w:val="00431EC9"/>
    <w:rsid w:val="00433E18"/>
    <w:rsid w:val="004340CD"/>
    <w:rsid w:val="004347E4"/>
    <w:rsid w:val="00436FFD"/>
    <w:rsid w:val="00444D13"/>
    <w:rsid w:val="00447402"/>
    <w:rsid w:val="00450DD2"/>
    <w:rsid w:val="00460EAF"/>
    <w:rsid w:val="00461068"/>
    <w:rsid w:val="00462C37"/>
    <w:rsid w:val="004660E2"/>
    <w:rsid w:val="004664A2"/>
    <w:rsid w:val="004671DF"/>
    <w:rsid w:val="00472690"/>
    <w:rsid w:val="00475BB2"/>
    <w:rsid w:val="004811B0"/>
    <w:rsid w:val="00483AFF"/>
    <w:rsid w:val="004909A1"/>
    <w:rsid w:val="00490E43"/>
    <w:rsid w:val="004936D5"/>
    <w:rsid w:val="004A06C1"/>
    <w:rsid w:val="004A233E"/>
    <w:rsid w:val="004A338C"/>
    <w:rsid w:val="004A7311"/>
    <w:rsid w:val="004B1DBD"/>
    <w:rsid w:val="004B2984"/>
    <w:rsid w:val="004B33C4"/>
    <w:rsid w:val="004C5AA9"/>
    <w:rsid w:val="004C620F"/>
    <w:rsid w:val="004D00D9"/>
    <w:rsid w:val="004D3922"/>
    <w:rsid w:val="004F59C5"/>
    <w:rsid w:val="00502211"/>
    <w:rsid w:val="00505CD8"/>
    <w:rsid w:val="00514A8F"/>
    <w:rsid w:val="005164C6"/>
    <w:rsid w:val="005175A6"/>
    <w:rsid w:val="0053024D"/>
    <w:rsid w:val="005320FD"/>
    <w:rsid w:val="0053370C"/>
    <w:rsid w:val="00541D88"/>
    <w:rsid w:val="005439AD"/>
    <w:rsid w:val="00544055"/>
    <w:rsid w:val="0054534E"/>
    <w:rsid w:val="005535CB"/>
    <w:rsid w:val="00555F34"/>
    <w:rsid w:val="005579EE"/>
    <w:rsid w:val="005614CA"/>
    <w:rsid w:val="0056753A"/>
    <w:rsid w:val="00571BAF"/>
    <w:rsid w:val="00573116"/>
    <w:rsid w:val="00580437"/>
    <w:rsid w:val="00583F0A"/>
    <w:rsid w:val="0058481D"/>
    <w:rsid w:val="00585A67"/>
    <w:rsid w:val="00590864"/>
    <w:rsid w:val="00594886"/>
    <w:rsid w:val="005B32B9"/>
    <w:rsid w:val="005C2080"/>
    <w:rsid w:val="005C3856"/>
    <w:rsid w:val="005C7762"/>
    <w:rsid w:val="005D5EB6"/>
    <w:rsid w:val="005E4EF2"/>
    <w:rsid w:val="005E7564"/>
    <w:rsid w:val="005F166E"/>
    <w:rsid w:val="005F5A5F"/>
    <w:rsid w:val="00600155"/>
    <w:rsid w:val="006079F7"/>
    <w:rsid w:val="0062022D"/>
    <w:rsid w:val="00620DFA"/>
    <w:rsid w:val="00621BA7"/>
    <w:rsid w:val="00636A7F"/>
    <w:rsid w:val="00641F96"/>
    <w:rsid w:val="00650809"/>
    <w:rsid w:val="00651452"/>
    <w:rsid w:val="00652F04"/>
    <w:rsid w:val="00655F4A"/>
    <w:rsid w:val="0066346F"/>
    <w:rsid w:val="00665ACB"/>
    <w:rsid w:val="00665DF6"/>
    <w:rsid w:val="00667370"/>
    <w:rsid w:val="006677CC"/>
    <w:rsid w:val="00671EAA"/>
    <w:rsid w:val="006828FB"/>
    <w:rsid w:val="00682E39"/>
    <w:rsid w:val="0068319A"/>
    <w:rsid w:val="006929BF"/>
    <w:rsid w:val="006932DC"/>
    <w:rsid w:val="0069332E"/>
    <w:rsid w:val="00695867"/>
    <w:rsid w:val="006A0B82"/>
    <w:rsid w:val="006A3B83"/>
    <w:rsid w:val="006B2953"/>
    <w:rsid w:val="006B75C2"/>
    <w:rsid w:val="006C449D"/>
    <w:rsid w:val="006C49D6"/>
    <w:rsid w:val="006C7839"/>
    <w:rsid w:val="006D13DA"/>
    <w:rsid w:val="006D1522"/>
    <w:rsid w:val="006F00C5"/>
    <w:rsid w:val="006F3DE7"/>
    <w:rsid w:val="006F7C74"/>
    <w:rsid w:val="00703E11"/>
    <w:rsid w:val="00707CBA"/>
    <w:rsid w:val="00711CEC"/>
    <w:rsid w:val="007127B3"/>
    <w:rsid w:val="00714C00"/>
    <w:rsid w:val="00714EB9"/>
    <w:rsid w:val="0071567D"/>
    <w:rsid w:val="007238A0"/>
    <w:rsid w:val="00737BE4"/>
    <w:rsid w:val="0074189D"/>
    <w:rsid w:val="00751861"/>
    <w:rsid w:val="00754F8C"/>
    <w:rsid w:val="00763734"/>
    <w:rsid w:val="00766F9F"/>
    <w:rsid w:val="00771B63"/>
    <w:rsid w:val="00777A83"/>
    <w:rsid w:val="00781D82"/>
    <w:rsid w:val="00784019"/>
    <w:rsid w:val="00796447"/>
    <w:rsid w:val="007A0990"/>
    <w:rsid w:val="007A7683"/>
    <w:rsid w:val="007B63C0"/>
    <w:rsid w:val="007C0CAA"/>
    <w:rsid w:val="007C40B3"/>
    <w:rsid w:val="007D60F3"/>
    <w:rsid w:val="007E0D9C"/>
    <w:rsid w:val="007E67D6"/>
    <w:rsid w:val="007F60F6"/>
    <w:rsid w:val="007F7D12"/>
    <w:rsid w:val="00802921"/>
    <w:rsid w:val="008125C1"/>
    <w:rsid w:val="00824939"/>
    <w:rsid w:val="008309D9"/>
    <w:rsid w:val="00830FFA"/>
    <w:rsid w:val="00846ED3"/>
    <w:rsid w:val="008473A5"/>
    <w:rsid w:val="008546BC"/>
    <w:rsid w:val="00872B98"/>
    <w:rsid w:val="008740B1"/>
    <w:rsid w:val="00891E95"/>
    <w:rsid w:val="008A1A23"/>
    <w:rsid w:val="008A4237"/>
    <w:rsid w:val="008B0CEA"/>
    <w:rsid w:val="008B7B75"/>
    <w:rsid w:val="008C0B54"/>
    <w:rsid w:val="008D3678"/>
    <w:rsid w:val="008D424E"/>
    <w:rsid w:val="008D5212"/>
    <w:rsid w:val="008E6286"/>
    <w:rsid w:val="008F28B5"/>
    <w:rsid w:val="008F2E3F"/>
    <w:rsid w:val="008F4BEB"/>
    <w:rsid w:val="0091323C"/>
    <w:rsid w:val="00920424"/>
    <w:rsid w:val="0093315F"/>
    <w:rsid w:val="00933995"/>
    <w:rsid w:val="009345D5"/>
    <w:rsid w:val="00935504"/>
    <w:rsid w:val="00937F7E"/>
    <w:rsid w:val="00950670"/>
    <w:rsid w:val="00954025"/>
    <w:rsid w:val="00954FD3"/>
    <w:rsid w:val="009642EA"/>
    <w:rsid w:val="00967E41"/>
    <w:rsid w:val="009735B9"/>
    <w:rsid w:val="00974EF7"/>
    <w:rsid w:val="00976294"/>
    <w:rsid w:val="00994316"/>
    <w:rsid w:val="0099474E"/>
    <w:rsid w:val="00995FD3"/>
    <w:rsid w:val="00996372"/>
    <w:rsid w:val="009A234B"/>
    <w:rsid w:val="009A30A7"/>
    <w:rsid w:val="009A451F"/>
    <w:rsid w:val="009A586D"/>
    <w:rsid w:val="009A7CA9"/>
    <w:rsid w:val="009C0D5C"/>
    <w:rsid w:val="009C1556"/>
    <w:rsid w:val="009C3085"/>
    <w:rsid w:val="009C31C5"/>
    <w:rsid w:val="009C3643"/>
    <w:rsid w:val="009C5121"/>
    <w:rsid w:val="009D24D7"/>
    <w:rsid w:val="009E142B"/>
    <w:rsid w:val="009E20A8"/>
    <w:rsid w:val="009E7310"/>
    <w:rsid w:val="009F5158"/>
    <w:rsid w:val="00A008C9"/>
    <w:rsid w:val="00A12251"/>
    <w:rsid w:val="00A123B2"/>
    <w:rsid w:val="00A247BC"/>
    <w:rsid w:val="00A26B6E"/>
    <w:rsid w:val="00A279C2"/>
    <w:rsid w:val="00A40E94"/>
    <w:rsid w:val="00A421E8"/>
    <w:rsid w:val="00A616F5"/>
    <w:rsid w:val="00A64D68"/>
    <w:rsid w:val="00A7019C"/>
    <w:rsid w:val="00A7214A"/>
    <w:rsid w:val="00A73852"/>
    <w:rsid w:val="00A823CE"/>
    <w:rsid w:val="00A9299D"/>
    <w:rsid w:val="00AA045E"/>
    <w:rsid w:val="00AB464D"/>
    <w:rsid w:val="00AB58C7"/>
    <w:rsid w:val="00AB6914"/>
    <w:rsid w:val="00AC23E3"/>
    <w:rsid w:val="00AC3330"/>
    <w:rsid w:val="00AD2AA9"/>
    <w:rsid w:val="00AD2FBC"/>
    <w:rsid w:val="00AE64B7"/>
    <w:rsid w:val="00AF77B2"/>
    <w:rsid w:val="00B14EB0"/>
    <w:rsid w:val="00B14FF9"/>
    <w:rsid w:val="00B226A6"/>
    <w:rsid w:val="00B262D0"/>
    <w:rsid w:val="00B35C4F"/>
    <w:rsid w:val="00B507FB"/>
    <w:rsid w:val="00B63632"/>
    <w:rsid w:val="00B64529"/>
    <w:rsid w:val="00B70091"/>
    <w:rsid w:val="00B72449"/>
    <w:rsid w:val="00B72E14"/>
    <w:rsid w:val="00B77BDA"/>
    <w:rsid w:val="00B96AB9"/>
    <w:rsid w:val="00BA7B45"/>
    <w:rsid w:val="00BB0521"/>
    <w:rsid w:val="00BB06BF"/>
    <w:rsid w:val="00BB0863"/>
    <w:rsid w:val="00BB263B"/>
    <w:rsid w:val="00BB296D"/>
    <w:rsid w:val="00BB32DA"/>
    <w:rsid w:val="00BB6222"/>
    <w:rsid w:val="00BC5F97"/>
    <w:rsid w:val="00BC7364"/>
    <w:rsid w:val="00BD2BBD"/>
    <w:rsid w:val="00BD4A9C"/>
    <w:rsid w:val="00BE0598"/>
    <w:rsid w:val="00BE276F"/>
    <w:rsid w:val="00BE65BD"/>
    <w:rsid w:val="00BE7394"/>
    <w:rsid w:val="00BF4D89"/>
    <w:rsid w:val="00C048AD"/>
    <w:rsid w:val="00C3470A"/>
    <w:rsid w:val="00C349A2"/>
    <w:rsid w:val="00C36AF3"/>
    <w:rsid w:val="00C45086"/>
    <w:rsid w:val="00C47FCE"/>
    <w:rsid w:val="00C6489F"/>
    <w:rsid w:val="00C71FC0"/>
    <w:rsid w:val="00C728A1"/>
    <w:rsid w:val="00C8461F"/>
    <w:rsid w:val="00C91164"/>
    <w:rsid w:val="00C95F2F"/>
    <w:rsid w:val="00CB6897"/>
    <w:rsid w:val="00CF1B52"/>
    <w:rsid w:val="00CF24A7"/>
    <w:rsid w:val="00CF263E"/>
    <w:rsid w:val="00CF763C"/>
    <w:rsid w:val="00D01D9C"/>
    <w:rsid w:val="00D04D14"/>
    <w:rsid w:val="00D0584D"/>
    <w:rsid w:val="00D14BF1"/>
    <w:rsid w:val="00D3166A"/>
    <w:rsid w:val="00D50BE5"/>
    <w:rsid w:val="00D63626"/>
    <w:rsid w:val="00D65C4D"/>
    <w:rsid w:val="00D678F5"/>
    <w:rsid w:val="00D7221A"/>
    <w:rsid w:val="00D9584A"/>
    <w:rsid w:val="00D95FBC"/>
    <w:rsid w:val="00DA188A"/>
    <w:rsid w:val="00DB58EE"/>
    <w:rsid w:val="00DC2473"/>
    <w:rsid w:val="00DC325C"/>
    <w:rsid w:val="00DC5662"/>
    <w:rsid w:val="00DD0E59"/>
    <w:rsid w:val="00DD3849"/>
    <w:rsid w:val="00DE5D87"/>
    <w:rsid w:val="00DE6B95"/>
    <w:rsid w:val="00E00958"/>
    <w:rsid w:val="00E01A75"/>
    <w:rsid w:val="00E05720"/>
    <w:rsid w:val="00E05CED"/>
    <w:rsid w:val="00E13586"/>
    <w:rsid w:val="00E3531E"/>
    <w:rsid w:val="00E41BBC"/>
    <w:rsid w:val="00E443E8"/>
    <w:rsid w:val="00E4579F"/>
    <w:rsid w:val="00E530DA"/>
    <w:rsid w:val="00E60749"/>
    <w:rsid w:val="00E65C3B"/>
    <w:rsid w:val="00E669BB"/>
    <w:rsid w:val="00E81599"/>
    <w:rsid w:val="00E824BB"/>
    <w:rsid w:val="00E82AB0"/>
    <w:rsid w:val="00E86F17"/>
    <w:rsid w:val="00E902D7"/>
    <w:rsid w:val="00E93610"/>
    <w:rsid w:val="00EA1DDC"/>
    <w:rsid w:val="00EA5499"/>
    <w:rsid w:val="00EA6035"/>
    <w:rsid w:val="00EA6AF4"/>
    <w:rsid w:val="00EB74A2"/>
    <w:rsid w:val="00EC2872"/>
    <w:rsid w:val="00EC300A"/>
    <w:rsid w:val="00ED41ED"/>
    <w:rsid w:val="00ED5AEB"/>
    <w:rsid w:val="00ED7295"/>
    <w:rsid w:val="00EE790A"/>
    <w:rsid w:val="00EF1523"/>
    <w:rsid w:val="00EF6DBC"/>
    <w:rsid w:val="00EF798B"/>
    <w:rsid w:val="00F056D5"/>
    <w:rsid w:val="00F06B91"/>
    <w:rsid w:val="00F122D3"/>
    <w:rsid w:val="00F12F6B"/>
    <w:rsid w:val="00F135A0"/>
    <w:rsid w:val="00F21A06"/>
    <w:rsid w:val="00F24D14"/>
    <w:rsid w:val="00F304F7"/>
    <w:rsid w:val="00F4243E"/>
    <w:rsid w:val="00F44BB7"/>
    <w:rsid w:val="00F4689B"/>
    <w:rsid w:val="00F54CAF"/>
    <w:rsid w:val="00F61F98"/>
    <w:rsid w:val="00F629B5"/>
    <w:rsid w:val="00F6775B"/>
    <w:rsid w:val="00F67AAD"/>
    <w:rsid w:val="00F71E64"/>
    <w:rsid w:val="00F7572C"/>
    <w:rsid w:val="00F76F6A"/>
    <w:rsid w:val="00F8723F"/>
    <w:rsid w:val="00F92888"/>
    <w:rsid w:val="00FC5817"/>
    <w:rsid w:val="00FC6743"/>
    <w:rsid w:val="00FD6616"/>
    <w:rsid w:val="00FD6A6E"/>
    <w:rsid w:val="00FE55A9"/>
    <w:rsid w:val="00FE6162"/>
    <w:rsid w:val="00FE76A6"/>
    <w:rsid w:val="00FE7F2D"/>
    <w:rsid w:val="00FF01DE"/>
    <w:rsid w:val="00FF220B"/>
    <w:rsid w:val="00FF68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9E4A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after="0" w:line="240" w:lineRule="auto"/>
      <w:ind w:left="360"/>
      <w:outlineLvl w:val="0"/>
    </w:pPr>
    <w:rPr>
      <w:rFonts w:ascii="Cambria" w:eastAsia="Cambria" w:hAnsi="Cambria" w:cs="Cambria"/>
      <w:b/>
      <w:sz w:val="24"/>
      <w:szCs w:val="24"/>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pPr>
      <w:contextualSpacing/>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F15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1523"/>
    <w:rPr>
      <w:rFonts w:ascii="Tahoma" w:hAnsi="Tahoma" w:cs="Tahoma"/>
      <w:sz w:val="16"/>
      <w:szCs w:val="16"/>
    </w:rPr>
  </w:style>
  <w:style w:type="paragraph" w:styleId="Header">
    <w:name w:val="header"/>
    <w:basedOn w:val="Normal"/>
    <w:link w:val="HeaderChar"/>
    <w:uiPriority w:val="99"/>
    <w:unhideWhenUsed/>
    <w:rsid w:val="008A42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4237"/>
  </w:style>
  <w:style w:type="paragraph" w:styleId="Footer">
    <w:name w:val="footer"/>
    <w:basedOn w:val="Normal"/>
    <w:link w:val="FooterChar"/>
    <w:uiPriority w:val="99"/>
    <w:unhideWhenUsed/>
    <w:rsid w:val="008A42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237"/>
  </w:style>
  <w:style w:type="paragraph" w:styleId="CommentSubject">
    <w:name w:val="annotation subject"/>
    <w:basedOn w:val="CommentText"/>
    <w:next w:val="CommentText"/>
    <w:link w:val="CommentSubjectChar"/>
    <w:uiPriority w:val="99"/>
    <w:semiHidden/>
    <w:unhideWhenUsed/>
    <w:rsid w:val="0066346F"/>
    <w:rPr>
      <w:b/>
      <w:bCs/>
    </w:rPr>
  </w:style>
  <w:style w:type="character" w:customStyle="1" w:styleId="CommentSubjectChar">
    <w:name w:val="Comment Subject Char"/>
    <w:basedOn w:val="CommentTextChar"/>
    <w:link w:val="CommentSubject"/>
    <w:uiPriority w:val="99"/>
    <w:semiHidden/>
    <w:rsid w:val="0066346F"/>
    <w:rPr>
      <w:b/>
      <w:bCs/>
      <w:sz w:val="20"/>
      <w:szCs w:val="20"/>
    </w:rPr>
  </w:style>
  <w:style w:type="paragraph" w:styleId="NoSpacing">
    <w:name w:val="No Spacing"/>
    <w:uiPriority w:val="1"/>
    <w:qFormat/>
    <w:rsid w:val="008125C1"/>
    <w:pPr>
      <w:spacing w:after="0" w:line="240" w:lineRule="auto"/>
    </w:pPr>
    <w:rPr>
      <w:rFonts w:asciiTheme="minorHAnsi" w:eastAsiaTheme="minorHAnsi" w:hAnsiTheme="minorHAnsi" w:cstheme="minorBidi"/>
      <w:color w:val="auto"/>
    </w:rPr>
  </w:style>
  <w:style w:type="table" w:styleId="TableGrid">
    <w:name w:val="Table Grid"/>
    <w:basedOn w:val="TableNormal"/>
    <w:uiPriority w:val="59"/>
    <w:rsid w:val="008125C1"/>
    <w:pPr>
      <w:spacing w:after="0" w:line="240" w:lineRule="auto"/>
    </w:pPr>
    <w:rPr>
      <w:rFonts w:asciiTheme="minorHAnsi" w:eastAsia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E792E"/>
    <w:pPr>
      <w:tabs>
        <w:tab w:val="left" w:pos="384"/>
      </w:tabs>
      <w:spacing w:after="240" w:line="240" w:lineRule="auto"/>
      <w:ind w:left="384" w:hanging="384"/>
    </w:pPr>
  </w:style>
  <w:style w:type="character" w:styleId="Hyperlink">
    <w:name w:val="Hyperlink"/>
    <w:basedOn w:val="DefaultParagraphFont"/>
    <w:uiPriority w:val="99"/>
    <w:unhideWhenUsed/>
    <w:rsid w:val="0019334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after="0" w:line="240" w:lineRule="auto"/>
      <w:ind w:left="360"/>
      <w:outlineLvl w:val="0"/>
    </w:pPr>
    <w:rPr>
      <w:rFonts w:ascii="Cambria" w:eastAsia="Cambria" w:hAnsi="Cambria" w:cs="Cambria"/>
      <w:b/>
      <w:sz w:val="24"/>
      <w:szCs w:val="24"/>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pPr>
      <w:contextualSpacing/>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F15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1523"/>
    <w:rPr>
      <w:rFonts w:ascii="Tahoma" w:hAnsi="Tahoma" w:cs="Tahoma"/>
      <w:sz w:val="16"/>
      <w:szCs w:val="16"/>
    </w:rPr>
  </w:style>
  <w:style w:type="paragraph" w:styleId="Header">
    <w:name w:val="header"/>
    <w:basedOn w:val="Normal"/>
    <w:link w:val="HeaderChar"/>
    <w:uiPriority w:val="99"/>
    <w:unhideWhenUsed/>
    <w:rsid w:val="008A42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4237"/>
  </w:style>
  <w:style w:type="paragraph" w:styleId="Footer">
    <w:name w:val="footer"/>
    <w:basedOn w:val="Normal"/>
    <w:link w:val="FooterChar"/>
    <w:uiPriority w:val="99"/>
    <w:unhideWhenUsed/>
    <w:rsid w:val="008A42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237"/>
  </w:style>
  <w:style w:type="paragraph" w:styleId="CommentSubject">
    <w:name w:val="annotation subject"/>
    <w:basedOn w:val="CommentText"/>
    <w:next w:val="CommentText"/>
    <w:link w:val="CommentSubjectChar"/>
    <w:uiPriority w:val="99"/>
    <w:semiHidden/>
    <w:unhideWhenUsed/>
    <w:rsid w:val="0066346F"/>
    <w:rPr>
      <w:b/>
      <w:bCs/>
    </w:rPr>
  </w:style>
  <w:style w:type="character" w:customStyle="1" w:styleId="CommentSubjectChar">
    <w:name w:val="Comment Subject Char"/>
    <w:basedOn w:val="CommentTextChar"/>
    <w:link w:val="CommentSubject"/>
    <w:uiPriority w:val="99"/>
    <w:semiHidden/>
    <w:rsid w:val="0066346F"/>
    <w:rPr>
      <w:b/>
      <w:bCs/>
      <w:sz w:val="20"/>
      <w:szCs w:val="20"/>
    </w:rPr>
  </w:style>
  <w:style w:type="paragraph" w:styleId="NoSpacing">
    <w:name w:val="No Spacing"/>
    <w:uiPriority w:val="1"/>
    <w:qFormat/>
    <w:rsid w:val="008125C1"/>
    <w:pPr>
      <w:spacing w:after="0" w:line="240" w:lineRule="auto"/>
    </w:pPr>
    <w:rPr>
      <w:rFonts w:asciiTheme="minorHAnsi" w:eastAsiaTheme="minorHAnsi" w:hAnsiTheme="minorHAnsi" w:cstheme="minorBidi"/>
      <w:color w:val="auto"/>
    </w:rPr>
  </w:style>
  <w:style w:type="table" w:styleId="TableGrid">
    <w:name w:val="Table Grid"/>
    <w:basedOn w:val="TableNormal"/>
    <w:uiPriority w:val="59"/>
    <w:rsid w:val="008125C1"/>
    <w:pPr>
      <w:spacing w:after="0" w:line="240" w:lineRule="auto"/>
    </w:pPr>
    <w:rPr>
      <w:rFonts w:asciiTheme="minorHAnsi" w:eastAsia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E792E"/>
    <w:pPr>
      <w:tabs>
        <w:tab w:val="left" w:pos="384"/>
      </w:tabs>
      <w:spacing w:after="240" w:line="240" w:lineRule="auto"/>
      <w:ind w:left="384" w:hanging="384"/>
    </w:pPr>
  </w:style>
  <w:style w:type="character" w:styleId="Hyperlink">
    <w:name w:val="Hyperlink"/>
    <w:basedOn w:val="DefaultParagraphFont"/>
    <w:uiPriority w:val="99"/>
    <w:unhideWhenUsed/>
    <w:rsid w:val="0019334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197715">
      <w:bodyDiv w:val="1"/>
      <w:marLeft w:val="0"/>
      <w:marRight w:val="0"/>
      <w:marTop w:val="0"/>
      <w:marBottom w:val="0"/>
      <w:divBdr>
        <w:top w:val="none" w:sz="0" w:space="0" w:color="auto"/>
        <w:left w:val="none" w:sz="0" w:space="0" w:color="auto"/>
        <w:bottom w:val="none" w:sz="0" w:space="0" w:color="auto"/>
        <w:right w:val="none" w:sz="0" w:space="0" w:color="auto"/>
      </w:divBdr>
      <w:divsChild>
        <w:div w:id="1431198464">
          <w:marLeft w:val="0"/>
          <w:marRight w:val="0"/>
          <w:marTop w:val="0"/>
          <w:marBottom w:val="0"/>
          <w:divBdr>
            <w:top w:val="none" w:sz="0" w:space="0" w:color="auto"/>
            <w:left w:val="none" w:sz="0" w:space="0" w:color="auto"/>
            <w:bottom w:val="none" w:sz="0" w:space="0" w:color="auto"/>
            <w:right w:val="none" w:sz="0" w:space="0" w:color="auto"/>
          </w:divBdr>
        </w:div>
        <w:div w:id="676612214">
          <w:marLeft w:val="0"/>
          <w:marRight w:val="0"/>
          <w:marTop w:val="0"/>
          <w:marBottom w:val="0"/>
          <w:divBdr>
            <w:top w:val="none" w:sz="0" w:space="0" w:color="auto"/>
            <w:left w:val="none" w:sz="0" w:space="0" w:color="auto"/>
            <w:bottom w:val="none" w:sz="0" w:space="0" w:color="auto"/>
            <w:right w:val="none" w:sz="0" w:space="0" w:color="auto"/>
          </w:divBdr>
        </w:div>
        <w:div w:id="1738479466">
          <w:marLeft w:val="0"/>
          <w:marRight w:val="0"/>
          <w:marTop w:val="0"/>
          <w:marBottom w:val="0"/>
          <w:divBdr>
            <w:top w:val="none" w:sz="0" w:space="0" w:color="auto"/>
            <w:left w:val="none" w:sz="0" w:space="0" w:color="auto"/>
            <w:bottom w:val="none" w:sz="0" w:space="0" w:color="auto"/>
            <w:right w:val="none" w:sz="0" w:space="0" w:color="auto"/>
          </w:divBdr>
        </w:div>
        <w:div w:id="1447118693">
          <w:marLeft w:val="0"/>
          <w:marRight w:val="0"/>
          <w:marTop w:val="0"/>
          <w:marBottom w:val="0"/>
          <w:divBdr>
            <w:top w:val="none" w:sz="0" w:space="0" w:color="auto"/>
            <w:left w:val="none" w:sz="0" w:space="0" w:color="auto"/>
            <w:bottom w:val="none" w:sz="0" w:space="0" w:color="auto"/>
            <w:right w:val="none" w:sz="0" w:space="0" w:color="auto"/>
          </w:divBdr>
        </w:div>
      </w:divsChild>
    </w:div>
    <w:div w:id="5510401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16</Words>
  <Characters>237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dc:creator>
  <cp:lastModifiedBy>Melissa</cp:lastModifiedBy>
  <cp:revision>9</cp:revision>
  <dcterms:created xsi:type="dcterms:W3CDTF">2016-09-13T20:10:00Z</dcterms:created>
  <dcterms:modified xsi:type="dcterms:W3CDTF">2016-09-13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1"&gt;&lt;session id="eVLU9N3l"/&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